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C3E" w:rsidRDefault="004A00D5" w:rsidP="00084C3E">
      <w:pPr>
        <w:pStyle w:val="Heading1"/>
        <w:rPr>
          <w:rFonts w:ascii="Calibri Light" w:hAnsi="Calibri Light"/>
          <w:color w:val="auto"/>
          <w:sz w:val="36"/>
          <w:szCs w:val="36"/>
          <w:lang w:val="en-US"/>
        </w:rPr>
      </w:pPr>
      <w:r w:rsidRPr="00084C3E">
        <w:rPr>
          <w:rFonts w:ascii="Calibri Light" w:hAnsi="Calibri Light"/>
          <w:color w:val="auto"/>
          <w:sz w:val="36"/>
          <w:szCs w:val="36"/>
          <w:lang w:val="en-US"/>
        </w:rPr>
        <w:t xml:space="preserve">S1 </w:t>
      </w:r>
      <w:r w:rsidR="00084C3E" w:rsidRPr="00084C3E">
        <w:rPr>
          <w:rFonts w:ascii="Calibri Light" w:hAnsi="Calibri Light"/>
          <w:color w:val="auto"/>
          <w:sz w:val="36"/>
          <w:szCs w:val="36"/>
          <w:lang w:val="en-US"/>
        </w:rPr>
        <w:t>Table</w:t>
      </w:r>
    </w:p>
    <w:p w:rsidR="00084C3E" w:rsidRPr="00084C3E" w:rsidRDefault="00084C3E" w:rsidP="00084C3E">
      <w:pPr>
        <w:rPr>
          <w:lang w:val="en-US"/>
        </w:rPr>
      </w:pPr>
      <w:bookmarkStart w:id="0" w:name="_GoBack"/>
      <w:bookmarkEnd w:id="0"/>
    </w:p>
    <w:p w:rsidR="007F385A" w:rsidRPr="00A5752A" w:rsidRDefault="007F385A" w:rsidP="007F385A">
      <w:pPr>
        <w:rPr>
          <w:lang w:val="en-US"/>
        </w:rPr>
      </w:pPr>
      <w:proofErr w:type="spellStart"/>
      <w:r>
        <w:rPr>
          <w:lang w:val="en-US"/>
        </w:rPr>
        <w:t>Multicollinearity</w:t>
      </w:r>
      <w:proofErr w:type="spellEnd"/>
      <w:r>
        <w:rPr>
          <w:lang w:val="en-US"/>
        </w:rPr>
        <w:t xml:space="preserve"> of predictor variables considered for use in spatial linear and logistic models. Correlation (</w:t>
      </w:r>
      <w:proofErr w:type="gramStart"/>
      <w:r>
        <w:rPr>
          <w:lang w:val="en-US"/>
        </w:rPr>
        <w:t>r value</w:t>
      </w:r>
      <w:proofErr w:type="gramEnd"/>
      <w:r>
        <w:rPr>
          <w:lang w:val="en-US"/>
        </w:rPr>
        <w:t>) above 0.60 were exclude from spatial model analysi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46"/>
        <w:gridCol w:w="991"/>
        <w:gridCol w:w="991"/>
        <w:gridCol w:w="1746"/>
        <w:gridCol w:w="920"/>
        <w:gridCol w:w="1035"/>
      </w:tblGrid>
      <w:tr w:rsidR="007F385A" w:rsidRPr="00A5752A" w:rsidTr="007F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</w:tcPr>
          <w:p w:rsidR="007F385A" w:rsidRDefault="007F385A" w:rsidP="00B90999">
            <w:pPr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91" w:type="dxa"/>
            <w:hideMark/>
          </w:tcPr>
          <w:p w:rsidR="007F385A" w:rsidRPr="00A8796F" w:rsidRDefault="007F385A" w:rsidP="00B90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color w:val="000000"/>
                <w:sz w:val="28"/>
                <w:szCs w:val="28"/>
                <w:lang w:val="en-US"/>
              </w:rPr>
              <w:t>DTM</w:t>
            </w:r>
          </w:p>
        </w:tc>
        <w:tc>
          <w:tcPr>
            <w:tcW w:w="991" w:type="dxa"/>
            <w:hideMark/>
          </w:tcPr>
          <w:p w:rsidR="007F385A" w:rsidRPr="00A8796F" w:rsidRDefault="007F385A" w:rsidP="00B909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Tree cover</w:t>
            </w:r>
          </w:p>
        </w:tc>
        <w:tc>
          <w:tcPr>
            <w:tcW w:w="1178" w:type="dxa"/>
            <w:hideMark/>
          </w:tcPr>
          <w:p w:rsidR="00213C7A" w:rsidRDefault="00213C7A" w:rsidP="00213C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Management</w:t>
            </w:r>
          </w:p>
          <w:p w:rsidR="007F385A" w:rsidRPr="00A8796F" w:rsidRDefault="00213C7A" w:rsidP="00213C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area</w:t>
            </w:r>
          </w:p>
        </w:tc>
        <w:tc>
          <w:tcPr>
            <w:tcW w:w="920" w:type="dxa"/>
            <w:hideMark/>
          </w:tcPr>
          <w:p w:rsidR="007F385A" w:rsidRPr="00A8796F" w:rsidRDefault="007F385A" w:rsidP="00B9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color w:val="000000"/>
                <w:sz w:val="28"/>
                <w:szCs w:val="28"/>
                <w:lang w:val="en-US"/>
              </w:rPr>
              <w:t>SLA</w:t>
            </w:r>
          </w:p>
        </w:tc>
        <w:tc>
          <w:tcPr>
            <w:tcW w:w="921" w:type="dxa"/>
          </w:tcPr>
          <w:p w:rsidR="007F385A" w:rsidRPr="00A8796F" w:rsidRDefault="007F385A" w:rsidP="00B9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Forage Quality</w:t>
            </w:r>
          </w:p>
        </w:tc>
      </w:tr>
      <w:tr w:rsidR="007F385A" w:rsidRPr="00A5752A" w:rsidTr="007F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hideMark/>
          </w:tcPr>
          <w:p w:rsidR="007F385A" w:rsidRPr="00A8796F" w:rsidRDefault="007F385A" w:rsidP="00B90999">
            <w:pPr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color w:val="000000"/>
                <w:sz w:val="28"/>
                <w:szCs w:val="28"/>
                <w:lang w:val="en-US"/>
              </w:rPr>
              <w:t>DTM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991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178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20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21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7F385A" w:rsidRPr="00A5752A" w:rsidTr="007F385A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hideMark/>
          </w:tcPr>
          <w:p w:rsidR="007F385A" w:rsidRPr="00A8796F" w:rsidRDefault="007F385A" w:rsidP="00B90999">
            <w:pPr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Tree cover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0.25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1178" w:type="dxa"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20" w:type="dxa"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21" w:type="dxa"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7F385A" w:rsidRPr="00A5752A" w:rsidTr="007F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hideMark/>
          </w:tcPr>
          <w:p w:rsidR="007F385A" w:rsidRDefault="00213C7A" w:rsidP="00B90999">
            <w:pPr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Management</w:t>
            </w:r>
          </w:p>
          <w:p w:rsidR="00213C7A" w:rsidRPr="00A8796F" w:rsidRDefault="00213C7A" w:rsidP="00B90999">
            <w:pPr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area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72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-0.14</w:t>
            </w:r>
          </w:p>
        </w:tc>
        <w:tc>
          <w:tcPr>
            <w:tcW w:w="1178" w:type="dxa"/>
            <w:hideMark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920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921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</w:tc>
      </w:tr>
      <w:tr w:rsidR="007F385A" w:rsidTr="007F385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hideMark/>
          </w:tcPr>
          <w:p w:rsidR="007F385A" w:rsidRPr="00A8796F" w:rsidRDefault="007F385A" w:rsidP="00B90999">
            <w:pPr>
              <w:rPr>
                <w:rFonts w:ascii="Calibri" w:hAnsi="Calibri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color w:val="000000"/>
                <w:sz w:val="28"/>
                <w:szCs w:val="28"/>
                <w:lang w:val="en-US"/>
              </w:rPr>
              <w:t>SLA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-0.59</w:t>
            </w:r>
          </w:p>
        </w:tc>
        <w:tc>
          <w:tcPr>
            <w:tcW w:w="991" w:type="dxa"/>
            <w:hideMark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093</w:t>
            </w:r>
          </w:p>
        </w:tc>
        <w:tc>
          <w:tcPr>
            <w:tcW w:w="1178" w:type="dxa"/>
            <w:hideMark/>
          </w:tcPr>
          <w:p w:rsidR="007F385A" w:rsidRDefault="007F385A" w:rsidP="00B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-0.38</w:t>
            </w:r>
          </w:p>
        </w:tc>
        <w:tc>
          <w:tcPr>
            <w:tcW w:w="920" w:type="dxa"/>
            <w:hideMark/>
          </w:tcPr>
          <w:p w:rsidR="007F385A" w:rsidRDefault="007F385A" w:rsidP="00B9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</w:t>
            </w:r>
          </w:p>
        </w:tc>
        <w:tc>
          <w:tcPr>
            <w:tcW w:w="921" w:type="dxa"/>
          </w:tcPr>
          <w:p w:rsidR="007F385A" w:rsidRDefault="007F385A" w:rsidP="00B9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</w:p>
        </w:tc>
      </w:tr>
      <w:tr w:rsidR="007F385A" w:rsidTr="007F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</w:tcPr>
          <w:p w:rsidR="007F385A" w:rsidRPr="00A8796F" w:rsidRDefault="007F385A" w:rsidP="00B90999">
            <w:pPr>
              <w:jc w:val="center"/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A8796F">
              <w:rPr>
                <w:b w:val="0"/>
                <w:bCs w:val="0"/>
                <w:color w:val="000000"/>
                <w:sz w:val="28"/>
                <w:szCs w:val="28"/>
                <w:lang w:val="en-US"/>
              </w:rPr>
              <w:t>Forage Quality</w:t>
            </w:r>
          </w:p>
        </w:tc>
        <w:tc>
          <w:tcPr>
            <w:tcW w:w="991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89</w:t>
            </w:r>
          </w:p>
        </w:tc>
        <w:tc>
          <w:tcPr>
            <w:tcW w:w="991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16</w:t>
            </w:r>
          </w:p>
        </w:tc>
        <w:tc>
          <w:tcPr>
            <w:tcW w:w="1178" w:type="dxa"/>
          </w:tcPr>
          <w:p w:rsidR="007F385A" w:rsidRDefault="007F385A" w:rsidP="00B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77</w:t>
            </w:r>
          </w:p>
        </w:tc>
        <w:tc>
          <w:tcPr>
            <w:tcW w:w="920" w:type="dxa"/>
          </w:tcPr>
          <w:p w:rsidR="007F385A" w:rsidRDefault="007F385A" w:rsidP="00B9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-0.73</w:t>
            </w:r>
          </w:p>
        </w:tc>
        <w:tc>
          <w:tcPr>
            <w:tcW w:w="921" w:type="dxa"/>
          </w:tcPr>
          <w:p w:rsidR="007F385A" w:rsidRDefault="007F385A" w:rsidP="00B9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</w:t>
            </w:r>
          </w:p>
        </w:tc>
      </w:tr>
    </w:tbl>
    <w:p w:rsidR="007F385A" w:rsidRDefault="007F385A" w:rsidP="007F385A"/>
    <w:sectPr w:rsidR="007F385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Mzc0MzY3NDY2tjRQ0lEKTi0uzszPAykwrwUAlh880ywAAAA="/>
  </w:docVars>
  <w:rsids>
    <w:rsidRoot w:val="00FA02A6"/>
    <w:rsid w:val="00032235"/>
    <w:rsid w:val="00047211"/>
    <w:rsid w:val="00084C3E"/>
    <w:rsid w:val="00122928"/>
    <w:rsid w:val="00123604"/>
    <w:rsid w:val="00213C7A"/>
    <w:rsid w:val="00255B66"/>
    <w:rsid w:val="002851FA"/>
    <w:rsid w:val="003F17B8"/>
    <w:rsid w:val="004A00D5"/>
    <w:rsid w:val="00592424"/>
    <w:rsid w:val="007313EB"/>
    <w:rsid w:val="0074754C"/>
    <w:rsid w:val="00764F0B"/>
    <w:rsid w:val="007F385A"/>
    <w:rsid w:val="008373DA"/>
    <w:rsid w:val="00992789"/>
    <w:rsid w:val="009D1C94"/>
    <w:rsid w:val="009D5937"/>
    <w:rsid w:val="00A2786C"/>
    <w:rsid w:val="00A5752A"/>
    <w:rsid w:val="00A8796F"/>
    <w:rsid w:val="00B469A9"/>
    <w:rsid w:val="00BB3851"/>
    <w:rsid w:val="00C4236C"/>
    <w:rsid w:val="00C6664B"/>
    <w:rsid w:val="00E152A7"/>
    <w:rsid w:val="00EB1EE8"/>
    <w:rsid w:val="00F72CE6"/>
    <w:rsid w:val="00FA02A6"/>
    <w:rsid w:val="00FE2FFC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D62F1"/>
  <w15:docId w15:val="{C65C689F-0DBD-4C1C-80DF-BBC46A1A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C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54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87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66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664B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krckgcgsb">
    <w:name w:val="gnkrckgcgsb"/>
    <w:basedOn w:val="DefaultParagraphFont"/>
    <w:rsid w:val="00C6664B"/>
  </w:style>
  <w:style w:type="character" w:customStyle="1" w:styleId="Heading1Char">
    <w:name w:val="Heading 1 Char"/>
    <w:basedOn w:val="DefaultParagraphFont"/>
    <w:link w:val="Heading1"/>
    <w:uiPriority w:val="9"/>
    <w:rsid w:val="00084C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092BD-204F-40AC-B38F-31AE3EFDF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FIT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 Pedersen</dc:creator>
  <cp:lastModifiedBy>Pil Birkefeldt Møller Pedersen</cp:lastModifiedBy>
  <cp:revision>2</cp:revision>
  <dcterms:created xsi:type="dcterms:W3CDTF">2019-10-21T15:08:00Z</dcterms:created>
  <dcterms:modified xsi:type="dcterms:W3CDTF">2019-10-21T15:08:00Z</dcterms:modified>
</cp:coreProperties>
</file>